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4.</w:t>
      </w:r>
      <w:r>
        <w:rPr>
          <w:rFonts w:cs="Arial" w:ascii="Arial" w:hAnsi="Arial"/>
        </w:rPr>
        <w:t xml:space="preserve"> Changes of vesicle traffic motor genes in MDSCs from the bone marrow of </w:t>
      </w:r>
      <w:r>
        <w:rPr>
          <w:rFonts w:cs="Arial" w:ascii="Arial" w:hAnsi="Arial"/>
          <w:i/>
        </w:rPr>
        <w:t>lal-/-</w:t>
      </w:r>
      <w:r>
        <w:rPr>
          <w:rFonts w:cs="Arial" w:ascii="Arial" w:hAnsi="Arial"/>
        </w:rPr>
        <w:t xml:space="preserve"> 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1800"/>
        <w:gridCol w:w="720"/>
      </w:tblGrid>
      <w:tr>
        <w:trPr>
          <w:trHeight w:val="27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</w:tr>
      <w:tr>
        <w:trPr>
          <w:trHeight w:val="27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light polypeptide 2, regulatory, cardiac, slow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l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sin V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5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heavy polypeptide 9, non-musc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h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sin IF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light polypeptide 6, alkali, smooth muscle and non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l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sin IG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myosin regulatory light chain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000485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sin X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l4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l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9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9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yosin I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1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7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15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11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4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2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2C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fficking protein, kinesin binding 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k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14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18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8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nesin family member 3B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3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20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20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ynein cytoplasmic 1 intermediate chain 2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c1i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ynein light chain Tctex-type 3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lt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ein cytoplasmic 1 light intermediate cha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c1li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ynein, axonemal, heavy chain 8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hc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ynein light chain Tctex-type 1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lt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ein cytoplasmic 2 light intermediate cha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c2li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</w:tr>
    </w:tbl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eastAsia="Arial" w:cs="Arial" w:ascii="Arial" w:hAnsi="Arial"/>
          <w:szCs w:val="18"/>
        </w:rPr>
        <w:t xml:space="preserve"> </w:t>
      </w:r>
    </w:p>
    <w:p>
      <w:pPr>
        <w:pStyle w:val="Normal"/>
        <w:rPr>
          <w:rFonts w:ascii="Arial" w:hAnsi="Arial" w:cs="Arial"/>
          <w:szCs w:val="18"/>
        </w:rPr>
      </w:pPr>
      <w:r>
        <w:rPr>
          <w:rFonts w:cs="Arial" w:ascii="Arial" w:hAnsi="Arial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ormalWebChar">
    <w:name w:val="Normal (Web) Char"/>
    <w:qFormat/>
    <w:rPr>
      <w:rFonts w:eastAsia="SimSun;宋体"/>
      <w:sz w:val="24"/>
      <w:szCs w:val="24"/>
      <w:lang w:val="en-US" w:bidi="ar-SA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34:00Z</dcterms:created>
  <dc:creator>coyan</dc:creator>
  <dc:description/>
  <cp:keywords/>
  <dc:language>en-US</dc:language>
  <cp:lastModifiedBy>Du, Hong</cp:lastModifiedBy>
  <cp:lastPrinted>2012-01-05T10:55:00Z</cp:lastPrinted>
  <dcterms:modified xsi:type="dcterms:W3CDTF">2012-01-16T20:41:00Z</dcterms:modified>
  <cp:revision>3</cp:revision>
  <dc:subject/>
  <dc:title>Inhibition of Peroxisome Proliferator-Activated Receptor- in Myeloid Lineage</dc:title>
</cp:coreProperties>
</file>